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503D3" w14:textId="17297F46" w:rsidR="001119A3" w:rsidRDefault="00776F59" w:rsidP="00976FF1">
      <w:pPr>
        <w:tabs>
          <w:tab w:val="left" w:pos="8080"/>
        </w:tabs>
        <w:jc w:val="both"/>
        <w:rPr>
          <w:rFonts w:ascii="Garamond" w:hAnsi="Garamond"/>
          <w:b/>
          <w:bCs/>
          <w:color w:val="000000" w:themeColor="text1"/>
        </w:rPr>
      </w:pPr>
      <w:r>
        <w:rPr>
          <w:rFonts w:ascii="Garamond" w:hAnsi="Garamond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2E04563B" wp14:editId="2A1DD42A">
            <wp:extent cx="5174790" cy="4198288"/>
            <wp:effectExtent l="0" t="0" r="0" b="5715"/>
            <wp:docPr id="614954755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954755" name="Picture 1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4273" cy="42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704A6" w14:textId="3B4C38FF" w:rsidR="00E81C26" w:rsidRDefault="001119A3" w:rsidP="00976FF1">
      <w:pPr>
        <w:tabs>
          <w:tab w:val="left" w:pos="8080"/>
        </w:tabs>
        <w:jc w:val="both"/>
        <w:rPr>
          <w:rFonts w:ascii="Garamond" w:hAnsi="Garamond"/>
        </w:rPr>
      </w:pPr>
      <w:r>
        <w:rPr>
          <w:rFonts w:ascii="Garamond" w:hAnsi="Garamond"/>
          <w:b/>
          <w:bCs/>
          <w:color w:val="000000" w:themeColor="text1"/>
        </w:rPr>
        <w:t xml:space="preserve">Supplementary </w:t>
      </w:r>
      <w:r w:rsidRPr="0074026E">
        <w:rPr>
          <w:rFonts w:ascii="Garamond" w:hAnsi="Garamond"/>
          <w:b/>
          <w:bCs/>
        </w:rPr>
        <w:t>Figure 1.</w:t>
      </w:r>
      <w:r w:rsidRPr="0074026E">
        <w:rPr>
          <w:rFonts w:ascii="Garamond" w:hAnsi="Garamond"/>
        </w:rPr>
        <w:t xml:space="preserve"> </w:t>
      </w:r>
      <w:r>
        <w:rPr>
          <w:rFonts w:ascii="Garamond" w:hAnsi="Garamond"/>
        </w:rPr>
        <w:t xml:space="preserve">Initial </w:t>
      </w:r>
      <w:r w:rsidRPr="0074026E">
        <w:rPr>
          <w:rFonts w:ascii="Garamond" w:hAnsi="Garamond"/>
        </w:rPr>
        <w:t xml:space="preserve">DAG </w:t>
      </w:r>
      <w:r>
        <w:rPr>
          <w:rFonts w:ascii="Garamond" w:hAnsi="Garamond"/>
        </w:rPr>
        <w:t xml:space="preserve">development identifying factors affecting the </w:t>
      </w:r>
      <w:r w:rsidR="001B6B09">
        <w:rPr>
          <w:rFonts w:ascii="Garamond" w:hAnsi="Garamond"/>
        </w:rPr>
        <w:t>exposure.</w:t>
      </w:r>
    </w:p>
    <w:p w14:paraId="15694C53" w14:textId="77777777" w:rsidR="00976FF1" w:rsidRDefault="00976FF1" w:rsidP="00976FF1">
      <w:pPr>
        <w:tabs>
          <w:tab w:val="left" w:pos="8080"/>
        </w:tabs>
        <w:jc w:val="both"/>
        <w:rPr>
          <w:rFonts w:ascii="Garamond" w:hAnsi="Garamond"/>
        </w:rPr>
      </w:pPr>
    </w:p>
    <w:p w14:paraId="2D46D64B" w14:textId="5BE66DDD" w:rsidR="00976FF1" w:rsidRDefault="00776F59" w:rsidP="00976FF1">
      <w:pPr>
        <w:tabs>
          <w:tab w:val="left" w:pos="8080"/>
        </w:tabs>
        <w:jc w:val="both"/>
        <w:rPr>
          <w:rFonts w:ascii="Garamond" w:hAnsi="Garamond"/>
          <w:b/>
          <w:bCs/>
          <w:color w:val="000000" w:themeColor="text1"/>
        </w:rPr>
      </w:pPr>
      <w:r>
        <w:rPr>
          <w:rFonts w:ascii="Garamond" w:hAnsi="Garamond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321199BE" wp14:editId="48B385B9">
            <wp:extent cx="5128591" cy="4184076"/>
            <wp:effectExtent l="0" t="0" r="2540" b="0"/>
            <wp:docPr id="991245056" name="Picture 2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245056" name="Picture 2" descr="A diagram of a network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158" cy="4216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CE680" w14:textId="3DEFA2D7" w:rsidR="001B6B09" w:rsidRPr="001119A3" w:rsidRDefault="001B6B09" w:rsidP="00976FF1">
      <w:pPr>
        <w:tabs>
          <w:tab w:val="left" w:pos="8080"/>
        </w:tabs>
        <w:jc w:val="both"/>
        <w:rPr>
          <w:rFonts w:ascii="Garamond" w:hAnsi="Garamond"/>
        </w:rPr>
      </w:pPr>
      <w:r>
        <w:rPr>
          <w:rFonts w:ascii="Garamond" w:hAnsi="Garamond"/>
          <w:b/>
          <w:bCs/>
          <w:color w:val="000000" w:themeColor="text1"/>
        </w:rPr>
        <w:t xml:space="preserve">Supplementary </w:t>
      </w:r>
      <w:r w:rsidRPr="0074026E">
        <w:rPr>
          <w:rFonts w:ascii="Garamond" w:hAnsi="Garamond"/>
          <w:b/>
          <w:bCs/>
        </w:rPr>
        <w:t xml:space="preserve">Figure </w:t>
      </w:r>
      <w:r w:rsidR="00B87FA6">
        <w:rPr>
          <w:rFonts w:ascii="Garamond" w:hAnsi="Garamond"/>
          <w:b/>
          <w:bCs/>
        </w:rPr>
        <w:t>2</w:t>
      </w:r>
      <w:r w:rsidRPr="0074026E">
        <w:rPr>
          <w:rFonts w:ascii="Garamond" w:hAnsi="Garamond"/>
          <w:b/>
          <w:bCs/>
        </w:rPr>
        <w:t>.</w:t>
      </w:r>
      <w:r w:rsidRPr="0074026E">
        <w:rPr>
          <w:rFonts w:ascii="Garamond" w:hAnsi="Garamond"/>
        </w:rPr>
        <w:t xml:space="preserve"> </w:t>
      </w:r>
      <w:r>
        <w:rPr>
          <w:rFonts w:ascii="Garamond" w:hAnsi="Garamond"/>
        </w:rPr>
        <w:t xml:space="preserve">Initial </w:t>
      </w:r>
      <w:r w:rsidRPr="0074026E">
        <w:rPr>
          <w:rFonts w:ascii="Garamond" w:hAnsi="Garamond"/>
        </w:rPr>
        <w:t xml:space="preserve">DAG </w:t>
      </w:r>
      <w:r>
        <w:rPr>
          <w:rFonts w:ascii="Garamond" w:hAnsi="Garamond"/>
        </w:rPr>
        <w:t>development identifying factors affecting the outcome.</w:t>
      </w:r>
    </w:p>
    <w:sectPr w:rsidR="001B6B09" w:rsidRPr="001119A3" w:rsidSect="004F71C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9A3"/>
    <w:rsid w:val="000340F9"/>
    <w:rsid w:val="00040853"/>
    <w:rsid w:val="0004135B"/>
    <w:rsid w:val="000508F4"/>
    <w:rsid w:val="000536F8"/>
    <w:rsid w:val="000607F2"/>
    <w:rsid w:val="00064D0A"/>
    <w:rsid w:val="0006775D"/>
    <w:rsid w:val="000A1DDF"/>
    <w:rsid w:val="000A2A15"/>
    <w:rsid w:val="000A3F09"/>
    <w:rsid w:val="000B25D3"/>
    <w:rsid w:val="000B6346"/>
    <w:rsid w:val="000C3066"/>
    <w:rsid w:val="000C5333"/>
    <w:rsid w:val="000C5C6F"/>
    <w:rsid w:val="000D1A31"/>
    <w:rsid w:val="000D2770"/>
    <w:rsid w:val="000E1F00"/>
    <w:rsid w:val="000E2AEA"/>
    <w:rsid w:val="000F3152"/>
    <w:rsid w:val="001119A3"/>
    <w:rsid w:val="00125200"/>
    <w:rsid w:val="00151EDD"/>
    <w:rsid w:val="00155DB6"/>
    <w:rsid w:val="00162E62"/>
    <w:rsid w:val="00164451"/>
    <w:rsid w:val="00166B1C"/>
    <w:rsid w:val="001824A5"/>
    <w:rsid w:val="00183FA1"/>
    <w:rsid w:val="001842AC"/>
    <w:rsid w:val="001847E6"/>
    <w:rsid w:val="00184A59"/>
    <w:rsid w:val="00185677"/>
    <w:rsid w:val="00194C69"/>
    <w:rsid w:val="001A6246"/>
    <w:rsid w:val="001B6B09"/>
    <w:rsid w:val="001B7C97"/>
    <w:rsid w:val="001C37E5"/>
    <w:rsid w:val="001C3D64"/>
    <w:rsid w:val="001D24D7"/>
    <w:rsid w:val="001E350E"/>
    <w:rsid w:val="001E3574"/>
    <w:rsid w:val="001E6583"/>
    <w:rsid w:val="002106CB"/>
    <w:rsid w:val="00211BED"/>
    <w:rsid w:val="00221489"/>
    <w:rsid w:val="00223334"/>
    <w:rsid w:val="002368A8"/>
    <w:rsid w:val="00237792"/>
    <w:rsid w:val="002566D8"/>
    <w:rsid w:val="00275B7C"/>
    <w:rsid w:val="002812ED"/>
    <w:rsid w:val="0028762A"/>
    <w:rsid w:val="002A40AF"/>
    <w:rsid w:val="003009DC"/>
    <w:rsid w:val="00314651"/>
    <w:rsid w:val="00327A45"/>
    <w:rsid w:val="00331FC8"/>
    <w:rsid w:val="00340530"/>
    <w:rsid w:val="003452DE"/>
    <w:rsid w:val="003502A2"/>
    <w:rsid w:val="00351088"/>
    <w:rsid w:val="003615AA"/>
    <w:rsid w:val="00362691"/>
    <w:rsid w:val="00367062"/>
    <w:rsid w:val="003710B4"/>
    <w:rsid w:val="00381B85"/>
    <w:rsid w:val="00381EC4"/>
    <w:rsid w:val="00396AE8"/>
    <w:rsid w:val="003A3458"/>
    <w:rsid w:val="003A38D1"/>
    <w:rsid w:val="003A670B"/>
    <w:rsid w:val="003C5A4F"/>
    <w:rsid w:val="003E1CD2"/>
    <w:rsid w:val="00402024"/>
    <w:rsid w:val="004129BB"/>
    <w:rsid w:val="0041380B"/>
    <w:rsid w:val="0041675E"/>
    <w:rsid w:val="00430020"/>
    <w:rsid w:val="00442F7F"/>
    <w:rsid w:val="00471927"/>
    <w:rsid w:val="004802E4"/>
    <w:rsid w:val="00484044"/>
    <w:rsid w:val="00497BA4"/>
    <w:rsid w:val="004A0B44"/>
    <w:rsid w:val="004A4E50"/>
    <w:rsid w:val="004D00D3"/>
    <w:rsid w:val="004E1519"/>
    <w:rsid w:val="004F71C7"/>
    <w:rsid w:val="005018F8"/>
    <w:rsid w:val="00522061"/>
    <w:rsid w:val="00530157"/>
    <w:rsid w:val="005339FC"/>
    <w:rsid w:val="00534CA7"/>
    <w:rsid w:val="005360E5"/>
    <w:rsid w:val="00536A2D"/>
    <w:rsid w:val="0054282B"/>
    <w:rsid w:val="00543138"/>
    <w:rsid w:val="00555498"/>
    <w:rsid w:val="00555D45"/>
    <w:rsid w:val="00557014"/>
    <w:rsid w:val="00576045"/>
    <w:rsid w:val="00592C89"/>
    <w:rsid w:val="005A1457"/>
    <w:rsid w:val="005A3E51"/>
    <w:rsid w:val="005A57BC"/>
    <w:rsid w:val="005B09E6"/>
    <w:rsid w:val="005B6BCB"/>
    <w:rsid w:val="005C2EEF"/>
    <w:rsid w:val="005C4CCB"/>
    <w:rsid w:val="005C7C2F"/>
    <w:rsid w:val="005C7C70"/>
    <w:rsid w:val="005D086F"/>
    <w:rsid w:val="005D236C"/>
    <w:rsid w:val="005D288E"/>
    <w:rsid w:val="005D5EC9"/>
    <w:rsid w:val="005D7C4D"/>
    <w:rsid w:val="005F2F35"/>
    <w:rsid w:val="00603942"/>
    <w:rsid w:val="0063777A"/>
    <w:rsid w:val="00643BB2"/>
    <w:rsid w:val="00667071"/>
    <w:rsid w:val="00677C5A"/>
    <w:rsid w:val="00685365"/>
    <w:rsid w:val="00691953"/>
    <w:rsid w:val="006A08E0"/>
    <w:rsid w:val="006C3FED"/>
    <w:rsid w:val="006C70E0"/>
    <w:rsid w:val="006D0DC7"/>
    <w:rsid w:val="006D457B"/>
    <w:rsid w:val="006F6452"/>
    <w:rsid w:val="00712A2E"/>
    <w:rsid w:val="0071445F"/>
    <w:rsid w:val="007155A0"/>
    <w:rsid w:val="007221B8"/>
    <w:rsid w:val="0072362C"/>
    <w:rsid w:val="00724C1B"/>
    <w:rsid w:val="007309D6"/>
    <w:rsid w:val="007344A8"/>
    <w:rsid w:val="00736E72"/>
    <w:rsid w:val="007415B0"/>
    <w:rsid w:val="00753FB0"/>
    <w:rsid w:val="007565E2"/>
    <w:rsid w:val="00757ABF"/>
    <w:rsid w:val="00760EAD"/>
    <w:rsid w:val="00763CEE"/>
    <w:rsid w:val="00776F59"/>
    <w:rsid w:val="00783F72"/>
    <w:rsid w:val="007852FB"/>
    <w:rsid w:val="00795D06"/>
    <w:rsid w:val="007A4AEF"/>
    <w:rsid w:val="007A6D55"/>
    <w:rsid w:val="007A73E2"/>
    <w:rsid w:val="007D67F2"/>
    <w:rsid w:val="007E06B2"/>
    <w:rsid w:val="007F149F"/>
    <w:rsid w:val="007F714A"/>
    <w:rsid w:val="00801265"/>
    <w:rsid w:val="00804219"/>
    <w:rsid w:val="00811762"/>
    <w:rsid w:val="0081498D"/>
    <w:rsid w:val="00826603"/>
    <w:rsid w:val="0083456D"/>
    <w:rsid w:val="008371EC"/>
    <w:rsid w:val="00856AC5"/>
    <w:rsid w:val="00861C0B"/>
    <w:rsid w:val="00864B0E"/>
    <w:rsid w:val="0086524C"/>
    <w:rsid w:val="00886851"/>
    <w:rsid w:val="008968D9"/>
    <w:rsid w:val="008A48A9"/>
    <w:rsid w:val="008C4583"/>
    <w:rsid w:val="008D26A0"/>
    <w:rsid w:val="008E2A3E"/>
    <w:rsid w:val="008E66D3"/>
    <w:rsid w:val="008F10D7"/>
    <w:rsid w:val="008F2A1B"/>
    <w:rsid w:val="008F52FA"/>
    <w:rsid w:val="008F7044"/>
    <w:rsid w:val="00904972"/>
    <w:rsid w:val="00905D25"/>
    <w:rsid w:val="009149E5"/>
    <w:rsid w:val="00925395"/>
    <w:rsid w:val="00932A60"/>
    <w:rsid w:val="009342AB"/>
    <w:rsid w:val="00934D9B"/>
    <w:rsid w:val="009439AE"/>
    <w:rsid w:val="00943B98"/>
    <w:rsid w:val="009501C7"/>
    <w:rsid w:val="009541F8"/>
    <w:rsid w:val="00956401"/>
    <w:rsid w:val="00963565"/>
    <w:rsid w:val="00963B47"/>
    <w:rsid w:val="00973885"/>
    <w:rsid w:val="00976FF1"/>
    <w:rsid w:val="00981B5D"/>
    <w:rsid w:val="0098626B"/>
    <w:rsid w:val="0098796A"/>
    <w:rsid w:val="009A7127"/>
    <w:rsid w:val="009C6BCE"/>
    <w:rsid w:val="009E0C7C"/>
    <w:rsid w:val="00A1106B"/>
    <w:rsid w:val="00A204E0"/>
    <w:rsid w:val="00A209BC"/>
    <w:rsid w:val="00A32915"/>
    <w:rsid w:val="00A35FBB"/>
    <w:rsid w:val="00A36FF2"/>
    <w:rsid w:val="00A43785"/>
    <w:rsid w:val="00A545CC"/>
    <w:rsid w:val="00A5750C"/>
    <w:rsid w:val="00A71E9F"/>
    <w:rsid w:val="00A75CA1"/>
    <w:rsid w:val="00AA4756"/>
    <w:rsid w:val="00AA7C10"/>
    <w:rsid w:val="00AB51D0"/>
    <w:rsid w:val="00AD1A25"/>
    <w:rsid w:val="00AD7DE0"/>
    <w:rsid w:val="00AE087F"/>
    <w:rsid w:val="00AE5E42"/>
    <w:rsid w:val="00AF3D7F"/>
    <w:rsid w:val="00B01394"/>
    <w:rsid w:val="00B1561D"/>
    <w:rsid w:val="00B32722"/>
    <w:rsid w:val="00B42194"/>
    <w:rsid w:val="00B6050E"/>
    <w:rsid w:val="00B6473F"/>
    <w:rsid w:val="00B64D9D"/>
    <w:rsid w:val="00B84835"/>
    <w:rsid w:val="00B8660C"/>
    <w:rsid w:val="00B87FA6"/>
    <w:rsid w:val="00B95476"/>
    <w:rsid w:val="00BA0A72"/>
    <w:rsid w:val="00BA7139"/>
    <w:rsid w:val="00BC0D87"/>
    <w:rsid w:val="00BC1F69"/>
    <w:rsid w:val="00BC287B"/>
    <w:rsid w:val="00BD0B39"/>
    <w:rsid w:val="00BD1C75"/>
    <w:rsid w:val="00BD462A"/>
    <w:rsid w:val="00BE0CAA"/>
    <w:rsid w:val="00BE3894"/>
    <w:rsid w:val="00C00CCD"/>
    <w:rsid w:val="00C1165D"/>
    <w:rsid w:val="00C17892"/>
    <w:rsid w:val="00C2069D"/>
    <w:rsid w:val="00C2384E"/>
    <w:rsid w:val="00C31F30"/>
    <w:rsid w:val="00C37B8D"/>
    <w:rsid w:val="00C45CF4"/>
    <w:rsid w:val="00C474E5"/>
    <w:rsid w:val="00C55EFC"/>
    <w:rsid w:val="00C6399B"/>
    <w:rsid w:val="00C652DD"/>
    <w:rsid w:val="00C75533"/>
    <w:rsid w:val="00C829BE"/>
    <w:rsid w:val="00CA15CF"/>
    <w:rsid w:val="00CA7347"/>
    <w:rsid w:val="00CC21F0"/>
    <w:rsid w:val="00CE6BC9"/>
    <w:rsid w:val="00CE708E"/>
    <w:rsid w:val="00CE7301"/>
    <w:rsid w:val="00CF0303"/>
    <w:rsid w:val="00CF1690"/>
    <w:rsid w:val="00CF3D5F"/>
    <w:rsid w:val="00CF7773"/>
    <w:rsid w:val="00D10014"/>
    <w:rsid w:val="00D10FE3"/>
    <w:rsid w:val="00D164C4"/>
    <w:rsid w:val="00D22510"/>
    <w:rsid w:val="00D30AFE"/>
    <w:rsid w:val="00D338A8"/>
    <w:rsid w:val="00D40CD7"/>
    <w:rsid w:val="00D51FF0"/>
    <w:rsid w:val="00D559EC"/>
    <w:rsid w:val="00D75E05"/>
    <w:rsid w:val="00D80054"/>
    <w:rsid w:val="00D84A89"/>
    <w:rsid w:val="00D96FF0"/>
    <w:rsid w:val="00DA5BBD"/>
    <w:rsid w:val="00DB5F78"/>
    <w:rsid w:val="00DC3B4F"/>
    <w:rsid w:val="00DC3DE9"/>
    <w:rsid w:val="00DD20F3"/>
    <w:rsid w:val="00DD6904"/>
    <w:rsid w:val="00DF483B"/>
    <w:rsid w:val="00E008DB"/>
    <w:rsid w:val="00E011B9"/>
    <w:rsid w:val="00E070A0"/>
    <w:rsid w:val="00E30A71"/>
    <w:rsid w:val="00E53061"/>
    <w:rsid w:val="00E5484B"/>
    <w:rsid w:val="00E623F7"/>
    <w:rsid w:val="00E6609C"/>
    <w:rsid w:val="00E751C4"/>
    <w:rsid w:val="00E81C26"/>
    <w:rsid w:val="00E82343"/>
    <w:rsid w:val="00E927FE"/>
    <w:rsid w:val="00E92949"/>
    <w:rsid w:val="00E97AB6"/>
    <w:rsid w:val="00EA1202"/>
    <w:rsid w:val="00EA4305"/>
    <w:rsid w:val="00EA510B"/>
    <w:rsid w:val="00EA539A"/>
    <w:rsid w:val="00EC12C3"/>
    <w:rsid w:val="00ED150B"/>
    <w:rsid w:val="00ED2CE0"/>
    <w:rsid w:val="00ED6CC6"/>
    <w:rsid w:val="00EE3A23"/>
    <w:rsid w:val="00EF393F"/>
    <w:rsid w:val="00F042F9"/>
    <w:rsid w:val="00F05D58"/>
    <w:rsid w:val="00F27658"/>
    <w:rsid w:val="00F43D5B"/>
    <w:rsid w:val="00F479A8"/>
    <w:rsid w:val="00F51674"/>
    <w:rsid w:val="00F66DD0"/>
    <w:rsid w:val="00F7738B"/>
    <w:rsid w:val="00F871AB"/>
    <w:rsid w:val="00F916AB"/>
    <w:rsid w:val="00F92CE6"/>
    <w:rsid w:val="00FA1F05"/>
    <w:rsid w:val="00FA6F79"/>
    <w:rsid w:val="00FA7D83"/>
    <w:rsid w:val="00FB2A95"/>
    <w:rsid w:val="00FC1726"/>
    <w:rsid w:val="00FD5C0D"/>
    <w:rsid w:val="00FD714D"/>
    <w:rsid w:val="00FF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D8216"/>
  <w15:chartTrackingRefBased/>
  <w15:docId w15:val="{A55AA0CA-A517-F24D-8CB9-737E815D6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9A3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9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9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9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9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9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9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9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9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9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9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1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9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1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9A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1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9A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1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9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nna Cheng</dc:creator>
  <cp:keywords/>
  <dc:description/>
  <cp:lastModifiedBy>Vienna Cheng</cp:lastModifiedBy>
  <cp:revision>12</cp:revision>
  <dcterms:created xsi:type="dcterms:W3CDTF">2024-12-05T22:43:00Z</dcterms:created>
  <dcterms:modified xsi:type="dcterms:W3CDTF">2025-03-24T23:18:00Z</dcterms:modified>
</cp:coreProperties>
</file>